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/>
        <w:t>1: Sex dependent imprinting effect QTL (</w:t>
      </w:r>
      <w:r>
        <w:rPr>
          <w:i/>
        </w:rPr>
        <w:t>Sbi</w:t>
      </w:r>
      <w:r>
        <w:rPr/>
        <w:t xml:space="preserve">QTL) and their patterns for body weights, growth and organ weights. </w:t>
      </w:r>
    </w:p>
    <w:p>
      <w:pPr>
        <w:pStyle w:val="Normal"/>
        <w:rPr/>
      </w:pPr>
      <w:r>
        <w:rPr/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010"/>
        <w:gridCol w:w="1213"/>
        <w:gridCol w:w="1112"/>
        <w:gridCol w:w="1112"/>
        <w:gridCol w:w="1111"/>
        <w:gridCol w:w="1112"/>
        <w:gridCol w:w="1112"/>
      </w:tblGrid>
      <w:tr>
        <w:trPr>
          <w:trHeight w:val="692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bi</w:t>
            </w:r>
            <w:r>
              <w:rPr>
                <w:b/>
                <w:sz w:val="20"/>
              </w:rPr>
              <w:t>QTL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ordinat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a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PR</w:t>
            </w:r>
            <w:r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tern male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tern female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[%]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1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il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2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pleen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Ove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3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4.45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Week 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Grow1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ipola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692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5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59.7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24.6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</w:rPr>
              <w:t xml:space="preserve">Week </w:t>
            </w:r>
            <w:r>
              <w:rPr>
                <w:b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692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6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 4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 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Week 1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6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41.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94.7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 4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 5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 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/>
                <w:sz w:val="20"/>
                <w:szCs w:val="20"/>
              </w:rPr>
              <w:t>Week 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7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56.3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Week 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/>
                <w:sz w:val="20"/>
              </w:rPr>
              <w:t>Week 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5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8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7.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8.2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</w:rPr>
              <w:t xml:space="preserve">Week </w:t>
            </w:r>
            <w:r>
              <w:rPr>
                <w:b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310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Ove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8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8.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4.6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pleen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bi9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8.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24.6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Fatpad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15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25.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62.9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310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pad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17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36.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67.4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eek 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7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eek 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</w:rPr>
              <w:t>Week 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31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2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0.7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0.7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>
          <w:trHeight w:val="693" w:hRule="atLeast"/>
        </w:trPr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  <w:szCs w:val="20"/>
              </w:rPr>
              <w:t>Sbi19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26.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28.1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lee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</w:rPr>
              <w:t>Fatpad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il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1.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Bipola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1 legend: Coordinates (Mb) are based on mouse genome build 36 (www.ensembl.org) and location refers to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M map distances. Patterns are listed as Paternal = paternal expression, Maternal = maternal expression, Bipolar = bipolar imprinting, Under = polar underdominance, Over = polar overdominance, NS = non-significant. Loci were identified when the LPR for the overall effect of a locus exceeded the chromosome-wide or genome-wide threshold and they showed a significant sex by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nteraction effect. The genome-wide significance threshold is an LPR of 3.41 and the chromosome-wide thresholds are given for each locus (in italics) as is the highest LPR for the locus. Values in th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lumn indicate the proportion of phenotypic variance explained by the sex by imprinting interaction. Traits shown in bold indicate a QTL effect significant at the genome-wide leve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5:49:00Z</dcterms:created>
  <dc:creator>Reinmar</dc:creator>
  <dc:description/>
  <dc:language>en-US</dc:language>
  <cp:lastModifiedBy>daniel.darriba</cp:lastModifiedBy>
  <dcterms:modified xsi:type="dcterms:W3CDTF">2008-12-08T15:49:00Z</dcterms:modified>
  <cp:revision>2</cp:revision>
  <dc:subject/>
  <dc:title>Table 1: Sex dependent imprinting effect QTL (SbiQTL) and their patterns for body weights, growth and organ weights</dc:title>
</cp:coreProperties>
</file>